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ind w:left="482" w:hanging="0"/>
        <w:rPr>
          <w:b/>
          <w:b/>
          <w:bCs/>
          <w:kern w:val="0"/>
          <w:sz w:val="24"/>
        </w:rPr>
      </w:pPr>
      <w:r>
        <w:rPr>
          <w:b/>
          <w:szCs w:val="21"/>
        </w:rPr>
        <w:t xml:space="preserve">Title: </w:t>
      </w:r>
      <w:bookmarkStart w:id="0" w:name="OLE_LINK40"/>
      <w:bookmarkStart w:id="1" w:name="OLE_LINK36"/>
      <w:bookmarkStart w:id="2" w:name="OLE_LINK37"/>
      <w:bookmarkStart w:id="3" w:name="OLE_LINK26"/>
      <w:bookmarkStart w:id="4" w:name="OLE_LINK14"/>
      <w:bookmarkStart w:id="5" w:name="OLE_LINK13"/>
      <w:bookmarkStart w:id="6" w:name="OLE_LINK10"/>
      <w:bookmarkStart w:id="7" w:name="OLE_LINK7"/>
      <w:bookmarkStart w:id="8" w:name="OLE_LINK6"/>
      <w:r>
        <w:rPr>
          <w:b/>
          <w:bCs/>
          <w:kern w:val="0"/>
          <w:sz w:val="24"/>
        </w:rPr>
        <w:t>DNA methylation</w:t>
      </w:r>
      <w:bookmarkEnd w:id="2"/>
      <w:r>
        <w:rPr>
          <w:b/>
          <w:bCs/>
          <w:kern w:val="0"/>
          <w:sz w:val="24"/>
        </w:rPr>
        <w:t xml:space="preserve"> is critical for tooth agenesis: implications for sporadic </w:t>
      </w:r>
      <w:bookmarkStart w:id="9" w:name="OLE_LINK39"/>
      <w:bookmarkStart w:id="10" w:name="OLE_LINK38"/>
      <w:r>
        <w:rPr>
          <w:b/>
          <w:bCs/>
          <w:kern w:val="0"/>
          <w:sz w:val="24"/>
        </w:rPr>
        <w:t>non-syndromic anodontia</w:t>
      </w:r>
      <w:bookmarkEnd w:id="9"/>
      <w:bookmarkEnd w:id="10"/>
      <w:r>
        <w:rPr>
          <w:b/>
          <w:bCs/>
          <w:kern w:val="0"/>
          <w:sz w:val="24"/>
        </w:rPr>
        <w:t xml:space="preserve"> and hypodontia</w:t>
      </w:r>
      <w:bookmarkEnd w:id="0"/>
      <w:bookmarkEnd w:id="1"/>
      <w:bookmarkEnd w:id="3"/>
      <w:bookmarkEnd w:id="4"/>
      <w:bookmarkEnd w:id="5"/>
      <w:bookmarkEnd w:id="6"/>
      <w:bookmarkEnd w:id="7"/>
      <w:bookmarkEnd w:id="8"/>
    </w:p>
    <w:p>
      <w:pPr>
        <w:pStyle w:val="Normal"/>
        <w:tabs>
          <w:tab w:val="clear" w:pos="420"/>
          <w:tab w:val="left" w:pos="4111" w:leader="none"/>
        </w:tabs>
        <w:rPr>
          <w:b/>
          <w:b/>
          <w:szCs w:val="21"/>
        </w:rPr>
      </w:pPr>
      <w:r>
        <w:rPr>
          <w:b/>
          <w:szCs w:val="21"/>
        </w:rPr>
        <w:t>Authors: Jing Wang, , Ke Sun, Jing Xie, Yun Shen, Yuanzhi Xua, Renhuan Huang, Yiming Zhang, Chenyuan Xu, Xu Zhang, Raorao Wang, Yunfeng Lin</w:t>
      </w:r>
      <w:r>
        <w:br w:type="page"/>
      </w:r>
    </w:p>
    <w:p>
      <w:pPr>
        <w:pStyle w:val="Normal"/>
        <w:tabs>
          <w:tab w:val="clear" w:pos="420"/>
          <w:tab w:val="left" w:pos="4111" w:leader="none"/>
        </w:tabs>
        <w:rPr/>
      </w:pPr>
      <w:r>
        <w:rPr>
          <w:b/>
          <w:szCs w:val="21"/>
        </w:rPr>
        <w:t>Supplementary Figur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323975</wp:posOffset>
                </wp:positionH>
                <wp:positionV relativeFrom="paragraph">
                  <wp:posOffset>6820535</wp:posOffset>
                </wp:positionV>
                <wp:extent cx="635" cy="285750"/>
                <wp:effectExtent l="0" t="0" r="0" b="0"/>
                <wp:wrapNone/>
                <wp:docPr id="1" name="AutoShape 2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29" stroked="t" o:allowincell="f" style="position:absolute;margin-left:104.25pt;margin-top:537.05pt;width:0pt;height:0pt" type="_x0000_t32">
                <v:stroke color="black" weight="9360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210050</wp:posOffset>
                </wp:positionH>
                <wp:positionV relativeFrom="paragraph">
                  <wp:posOffset>6819900</wp:posOffset>
                </wp:positionV>
                <wp:extent cx="635" cy="285750"/>
                <wp:effectExtent l="0" t="0" r="0" b="0"/>
                <wp:wrapNone/>
                <wp:docPr id="2" name="AutoShape 3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0" stroked="t" o:allowincell="f" style="position:absolute;margin-left:331.5pt;margin-top:537pt;width:0pt;height:0pt" type="_x0000_t32">
                <v:stroke color="black" weight="9360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1323975</wp:posOffset>
                </wp:positionH>
                <wp:positionV relativeFrom="paragraph">
                  <wp:posOffset>7106920</wp:posOffset>
                </wp:positionV>
                <wp:extent cx="2886075" cy="635"/>
                <wp:effectExtent l="0" t="0" r="0" b="0"/>
                <wp:wrapNone/>
                <wp:docPr id="3" name="AutoShape 3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1" stroked="t" o:allowincell="f" style="position:absolute;margin-left:104.25pt;margin-top:559.6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647950</wp:posOffset>
                </wp:positionH>
                <wp:positionV relativeFrom="paragraph">
                  <wp:posOffset>7105650</wp:posOffset>
                </wp:positionV>
                <wp:extent cx="635" cy="541020"/>
                <wp:effectExtent l="0" t="0" r="0" b="0"/>
                <wp:wrapNone/>
                <wp:docPr id="4" name="AutoShape 3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2" stroked="t" o:allowincell="f" style="position:absolute;margin-left:208.5pt;margin-top:559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Cs w:val="21"/>
        </w:rPr>
        <w:t xml:space="preserve"> 1:</w:t>
      </w:r>
      <w:r>
        <w:rPr>
          <w:szCs w:val="21"/>
        </w:rPr>
        <w:t xml:space="preserve"> flow char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778125</wp:posOffset>
                </wp:positionH>
                <wp:positionV relativeFrom="paragraph">
                  <wp:posOffset>7216775</wp:posOffset>
                </wp:positionV>
                <wp:extent cx="1435100" cy="32067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5100" cy="32067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An intersection of bot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pt;height:25.25pt;mso-wrap-distance-left:9.05pt;mso-wrap-distance-right:9.05pt;mso-wrap-distance-top:0pt;mso-wrap-distance-bottom:0pt;margin-top:568.25pt;mso-position-vertical-relative:text;margin-left:218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9"/>
                          <w:szCs w:val="19"/>
                        </w:rPr>
                        <w:t>An intersection of bot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465580</wp:posOffset>
                </wp:positionH>
                <wp:positionV relativeFrom="paragraph">
                  <wp:posOffset>42545</wp:posOffset>
                </wp:positionV>
                <wp:extent cx="2530475" cy="73977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0475" cy="73977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19"/>
                                <w:szCs w:val="19"/>
                              </w:rPr>
                              <w:t>Subjects: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 5 NSTA patients and 5 controls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19"/>
                                <w:szCs w:val="19"/>
                              </w:rPr>
                              <w:t>Sample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>: buccal epithelial cell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25pt;height:58.25pt;mso-wrap-distance-left:9.05pt;mso-wrap-distance-right:9.05pt;mso-wrap-distance-top:0pt;mso-wrap-distance-bottom:0pt;margin-top:3.35pt;mso-position-vertical-relative:text;margin-left:115.4pt;mso-position-horizontal-relative:text">
                <v:textbox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b/>
                          <w:sz w:val="19"/>
                          <w:szCs w:val="19"/>
                        </w:rPr>
                        <w:t>Subjects:</w:t>
                      </w:r>
                      <w:r>
                        <w:rPr>
                          <w:sz w:val="19"/>
                          <w:szCs w:val="19"/>
                        </w:rPr>
                        <w:t xml:space="preserve"> 5 NSTA patients and 5 controls</w:t>
                      </w:r>
                    </w:p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b/>
                          <w:sz w:val="19"/>
                          <w:szCs w:val="19"/>
                        </w:rPr>
                        <w:t>Sample</w:t>
                      </w:r>
                      <w:r>
                        <w:rPr>
                          <w:sz w:val="19"/>
                          <w:szCs w:val="19"/>
                        </w:rPr>
                        <w:t>: buccal epithelial cel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</w:r>
      <w:r>
        <w:rPr/>
        <w:t xml:space="preserve">                        </w:t>
      </w:r>
    </w:p>
    <w:p>
      <w:pPr>
        <w:pStyle w:val="Normal"/>
        <w:rPr/>
      </w:pPr>
      <w:r>
        <w:rPr/>
      </w:r>
    </w:p>
    <w:p>
      <w:pPr>
        <w:pStyle w:val="Normal"/>
        <w:ind w:firstLine="1995"/>
        <w:rPr>
          <w:rFonts w:ascii="Arial" w:hAnsi="Arial" w:cs="Arial"/>
          <w:b/>
          <w:b/>
          <w:sz w:val="19"/>
          <w:szCs w:val="19"/>
          <w:lang w:val="en-US" w:eastAsia="en-US"/>
        </w:rPr>
      </w:pPr>
      <w:r>
        <w:rPr>
          <w:rFonts w:cs="Arial" w:ascii="Arial" w:hAnsi="Arial"/>
          <w:b/>
          <w:sz w:val="19"/>
          <w:szCs w:val="19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2647950</wp:posOffset>
                </wp:positionH>
                <wp:positionV relativeFrom="paragraph">
                  <wp:posOffset>184785</wp:posOffset>
                </wp:positionV>
                <wp:extent cx="356235" cy="635"/>
                <wp:effectExtent l="0" t="0" r="0" b="0"/>
                <wp:wrapNone/>
                <wp:docPr id="7" name="AutoShape 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5" stroked="t" o:allowincell="f" style="position:absolute;margin-left:208.5pt;margin-top:14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ind w:firstLine="2575"/>
        <w:rPr>
          <w:sz w:val="19"/>
          <w:szCs w:val="19"/>
        </w:rPr>
      </w:pPr>
      <w:r>
        <w:rPr>
          <w:b/>
          <w:sz w:val="19"/>
          <w:szCs w:val="19"/>
        </w:rPr>
        <w:t>DNA extraction                             Quality control</w:t>
      </w:r>
    </w:p>
    <w:p>
      <w:pPr>
        <w:pStyle w:val="Normal"/>
        <w:tabs>
          <w:tab w:val="clear" w:pos="420"/>
          <w:tab w:val="left" w:pos="3420" w:leader="none"/>
        </w:tabs>
        <w:rPr>
          <w:b/>
          <w:b/>
          <w:sz w:val="19"/>
          <w:szCs w:val="19"/>
          <w:lang w:val="en-US" w:eastAsia="en-US"/>
        </w:rPr>
      </w:pPr>
      <w:r>
        <w:rPr>
          <w:b/>
          <w:sz w:val="19"/>
          <w:szCs w:val="19"/>
          <w:lang w:val="en-US" w:eastAsia="en-US"/>
        </w:rPr>
        <mc:AlternateContent>
          <mc:Choice Requires="wps">
            <w:drawing>
              <wp:anchor behindDoc="0" distT="0" distB="0" distL="1905" distR="1905" simplePos="0" locked="0" layoutInCell="0" allowOverlap="1" relativeHeight="12">
                <wp:simplePos x="0" y="0"/>
                <wp:positionH relativeFrom="column">
                  <wp:posOffset>2647950</wp:posOffset>
                </wp:positionH>
                <wp:positionV relativeFrom="paragraph">
                  <wp:posOffset>708660</wp:posOffset>
                </wp:positionV>
                <wp:extent cx="226695" cy="635"/>
                <wp:effectExtent l="0" t="0" r="0" b="0"/>
                <wp:wrapNone/>
                <wp:docPr id="8" name="AutoShape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6" stroked="t" o:allowincell="f" style="position:absolute;margin-left:208.5pt;margin-top:55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5">
                <wp:simplePos x="0" y="0"/>
                <wp:positionH relativeFrom="column">
                  <wp:posOffset>2648585</wp:posOffset>
                </wp:positionH>
                <wp:positionV relativeFrom="paragraph">
                  <wp:posOffset>635</wp:posOffset>
                </wp:positionV>
                <wp:extent cx="2437765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8.55pt;margin-top:0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086350</wp:posOffset>
                </wp:positionH>
                <wp:positionV relativeFrom="paragraph">
                  <wp:posOffset>635</wp:posOffset>
                </wp:positionV>
                <wp:extent cx="635" cy="16764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0.5pt;margin-top:0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16075</wp:posOffset>
                </wp:positionH>
                <wp:positionV relativeFrom="paragraph">
                  <wp:posOffset>141605</wp:posOffset>
                </wp:positionV>
                <wp:extent cx="2379980" cy="57023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9980" cy="57023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gDNA sonication &amp; denatur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Immunoprecipitation &amp; WG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7.4pt;height:44.9pt;mso-wrap-distance-left:9.05pt;mso-wrap-distance-right:9.05pt;mso-wrap-distance-top:0pt;mso-wrap-distance-bottom:0pt;margin-top:11.15pt;mso-position-vertical-relative:text;margin-left:127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9"/>
                          <w:szCs w:val="19"/>
                        </w:rPr>
                        <w:t>gDNA sonication &amp; denature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9"/>
                          <w:szCs w:val="19"/>
                        </w:rPr>
                        <w:t>Immunoprecipitation &amp; WG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97000</wp:posOffset>
                </wp:positionH>
                <wp:positionV relativeFrom="paragraph">
                  <wp:posOffset>932180</wp:posOffset>
                </wp:positionV>
                <wp:extent cx="2816225" cy="36830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6225" cy="36830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9"/>
                                <w:szCs w:val="19"/>
                              </w:rPr>
                              <w:t>Microarray hybridization ( MeDIP-chip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1.75pt;height:29pt;mso-wrap-distance-left:9.05pt;mso-wrap-distance-right:9.05pt;mso-wrap-distance-top:0pt;mso-wrap-distance-bottom:0pt;margin-top:73.4pt;mso-position-vertical-relative:text;margin-left:110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sz w:val="19"/>
                          <w:szCs w:val="19"/>
                        </w:rPr>
                        <w:t>Microarray hybridization ( MeDIP-chip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206875</wp:posOffset>
                </wp:positionH>
                <wp:positionV relativeFrom="paragraph">
                  <wp:posOffset>1718945</wp:posOffset>
                </wp:positionV>
                <wp:extent cx="1633220" cy="51689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3220" cy="51689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Correlation Matrix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MA-Plo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6pt;height:40.7pt;mso-wrap-distance-left:9.05pt;mso-wrap-distance-right:9.05pt;mso-wrap-distance-top:0pt;mso-wrap-distance-bottom:0pt;margin-top:135.35pt;mso-position-vertical-relative:text;margin-left:331.2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19"/>
                          <w:szCs w:val="19"/>
                        </w:rPr>
                      </w:pPr>
                      <w:r>
                        <w:rPr>
                          <w:sz w:val="19"/>
                          <w:szCs w:val="19"/>
                        </w:rPr>
                        <w:t>Correlation Matrix</w:t>
                      </w:r>
                    </w:p>
                    <w:p>
                      <w:pPr>
                        <w:pStyle w:val="Normal"/>
                        <w:rPr>
                          <w:sz w:val="19"/>
                          <w:szCs w:val="19"/>
                        </w:rPr>
                      </w:pPr>
                      <w:r>
                        <w:rPr>
                          <w:sz w:val="19"/>
                          <w:szCs w:val="19"/>
                        </w:rPr>
                        <w:t>MA-Plo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206875</wp:posOffset>
                </wp:positionH>
                <wp:positionV relativeFrom="paragraph">
                  <wp:posOffset>141605</wp:posOffset>
                </wp:positionV>
                <wp:extent cx="1816100" cy="71501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6100" cy="7150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1.agarose gel electrophoresi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2.qPCR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>assessment for enrichment fold-enrichme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3pt;height:56.3pt;mso-wrap-distance-left:9.05pt;mso-wrap-distance-right:9.05pt;mso-wrap-distance-top:0pt;mso-wrap-distance-bottom:0pt;margin-top:11.15pt;mso-position-vertical-relative:text;margin-left:331.2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19"/>
                          <w:szCs w:val="19"/>
                        </w:rPr>
                      </w:pPr>
                      <w:r>
                        <w:rPr>
                          <w:sz w:val="19"/>
                          <w:szCs w:val="19"/>
                        </w:rPr>
                        <w:t>1.agarose gel electrophoresi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9"/>
                          <w:szCs w:val="19"/>
                        </w:rPr>
                        <w:t>2.qPCR</w:t>
                      </w:r>
                      <w:r>
                        <w:rPr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sz w:val="19"/>
                          <w:szCs w:val="19"/>
                        </w:rPr>
                        <w:t>assessment for enrichment fold-enrich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6985" distR="6985" simplePos="0" locked="0" layoutInCell="0" allowOverlap="1" relativeHeight="36">
                <wp:simplePos x="0" y="0"/>
                <wp:positionH relativeFrom="column">
                  <wp:posOffset>5086350</wp:posOffset>
                </wp:positionH>
                <wp:positionV relativeFrom="paragraph">
                  <wp:posOffset>59055</wp:posOffset>
                </wp:positionV>
                <wp:extent cx="215900" cy="635"/>
                <wp:effectExtent l="0" t="0" r="0" b="0"/>
                <wp:wrapNone/>
                <wp:docPr id="15" name="AutoShape 3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0" stroked="t" o:allowincell="f" style="position:absolute;margin-left:400.5pt;margin-top:4.65pt;width:0pt;height:0pt" type="_x0000_t32">
                <v:stroke color="black" weight="9360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5">
                <wp:simplePos x="0" y="0"/>
                <wp:positionH relativeFrom="column">
                  <wp:posOffset>4210050</wp:posOffset>
                </wp:positionH>
                <wp:positionV relativeFrom="paragraph">
                  <wp:posOffset>76200</wp:posOffset>
                </wp:positionV>
                <wp:extent cx="876300" cy="63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1.5pt;margin-top:6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420"/>
          <w:tab w:val="left" w:pos="6783" w:leader="none"/>
        </w:tabs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2647950</wp:posOffset>
                </wp:positionH>
                <wp:positionV relativeFrom="paragraph">
                  <wp:posOffset>108585</wp:posOffset>
                </wp:positionV>
                <wp:extent cx="424815" cy="635"/>
                <wp:effectExtent l="0" t="0" r="0" b="0"/>
                <wp:wrapNone/>
                <wp:docPr id="17" name="AutoShape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7" stroked="t" o:allowincell="f" style="position:absolute;margin-left:208.5pt;margin-top:8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2648585</wp:posOffset>
                </wp:positionH>
                <wp:positionV relativeFrom="paragraph">
                  <wp:posOffset>236220</wp:posOffset>
                </wp:positionV>
                <wp:extent cx="2105660" cy="635"/>
                <wp:effectExtent l="0" t="0" r="0" b="0"/>
                <wp:wrapNone/>
                <wp:docPr id="18" name="AutoShape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8" stroked="t" o:allowincell="f" style="position:absolute;margin-left:208.55pt;margin-top:18.6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4753610</wp:posOffset>
                </wp:positionH>
                <wp:positionV relativeFrom="paragraph">
                  <wp:posOffset>236220</wp:posOffset>
                </wp:positionV>
                <wp:extent cx="252730" cy="635"/>
                <wp:effectExtent l="0" t="0" r="0" b="0"/>
                <wp:wrapNone/>
                <wp:docPr id="19" name="AutoShape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0" stroked="t" o:allowincell="f" style="position:absolute;margin-left:374.3pt;margin-top:18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ab/>
      </w:r>
      <w:r>
        <w:rPr>
          <w:b/>
          <w:sz w:val="19"/>
          <w:szCs w:val="19"/>
        </w:rPr>
        <w:t>Quality control</w:t>
      </w:r>
    </w:p>
    <w:p>
      <w:pPr>
        <w:pStyle w:val="Normal"/>
        <w:tabs>
          <w:tab w:val="clear" w:pos="420"/>
          <w:tab w:val="left" w:pos="2685" w:leader="none"/>
        </w:tabs>
        <w:rPr>
          <w:b/>
          <w:b/>
        </w:rPr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647950</wp:posOffset>
                </wp:positionH>
                <wp:positionV relativeFrom="paragraph">
                  <wp:posOffset>1068705</wp:posOffset>
                </wp:positionV>
                <wp:extent cx="635" cy="285750"/>
                <wp:effectExtent l="0" t="0" r="0" b="0"/>
                <wp:wrapNone/>
                <wp:docPr id="20" name="AutoShape 2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4" stroked="t" o:allowincell="f" style="position:absolute;margin-left:208.5pt;margin-top:84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1272540</wp:posOffset>
                </wp:positionH>
                <wp:positionV relativeFrom="paragraph">
                  <wp:posOffset>1354455</wp:posOffset>
                </wp:positionV>
                <wp:extent cx="2886075" cy="635"/>
                <wp:effectExtent l="0" t="0" r="0" b="0"/>
                <wp:wrapNone/>
                <wp:docPr id="21" name="AutoShape 2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6" stroked="t" o:allowincell="f" style="position:absolute;margin-left:100.2pt;margin-top:106.6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272540</wp:posOffset>
                </wp:positionH>
                <wp:positionV relativeFrom="paragraph">
                  <wp:posOffset>1355090</wp:posOffset>
                </wp:positionV>
                <wp:extent cx="635" cy="285750"/>
                <wp:effectExtent l="0" t="0" r="0" b="0"/>
                <wp:wrapNone/>
                <wp:docPr id="22" name="AutoShape 2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7" stroked="t" o:allowincell="f" style="position:absolute;margin-left:100.2pt;margin-top:106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158615</wp:posOffset>
                </wp:positionH>
                <wp:positionV relativeFrom="paragraph">
                  <wp:posOffset>1355090</wp:posOffset>
                </wp:positionV>
                <wp:extent cx="635" cy="285750"/>
                <wp:effectExtent l="0" t="0" r="0" b="0"/>
                <wp:wrapNone/>
                <wp:docPr id="23" name="AutoShape 2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8" stroked="t" o:allowincell="f" style="position:absolute;margin-left:327.45pt;margin-top:106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272540</wp:posOffset>
                </wp:positionH>
                <wp:positionV relativeFrom="paragraph">
                  <wp:posOffset>2286000</wp:posOffset>
                </wp:positionV>
                <wp:extent cx="635" cy="205740"/>
                <wp:effectExtent l="0" t="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0.2pt;margin-top:180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272540</wp:posOffset>
                </wp:positionH>
                <wp:positionV relativeFrom="paragraph">
                  <wp:posOffset>3208020</wp:posOffset>
                </wp:positionV>
                <wp:extent cx="635" cy="259080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0.2pt;margin-top:252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158615</wp:posOffset>
                </wp:positionH>
                <wp:positionV relativeFrom="paragraph">
                  <wp:posOffset>2910840</wp:posOffset>
                </wp:positionV>
                <wp:extent cx="635" cy="556260"/>
                <wp:effectExtent l="0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7.45pt;margin-top:229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ab/>
      </w:r>
      <w:r>
        <w:rPr>
          <w:b/>
        </w:rPr>
        <w:t xml:space="preserve">Data analysis </w: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58925</wp:posOffset>
                </wp:positionH>
                <wp:positionV relativeFrom="paragraph">
                  <wp:posOffset>332105</wp:posOffset>
                </wp:positionV>
                <wp:extent cx="2368550" cy="739775"/>
                <wp:effectExtent l="0" t="0" r="0" b="0"/>
                <wp:wrapNone/>
                <wp:docPr id="2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8550" cy="73977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ta normalization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edian-centering, quantile normalization and linear smoothi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6.5pt;height:58.25pt;mso-wrap-distance-left:9.05pt;mso-wrap-distance-right:9.05pt;mso-wrap-distance-top:0pt;mso-wrap-distance-bottom:0pt;margin-top:26.15pt;mso-position-vertical-relative:text;margin-left:122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Data normalization:</w:t>
                      </w:r>
                      <w:r>
                        <w:rPr/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Median-centering, quantile normalization and linear smooth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901950</wp:posOffset>
                </wp:positionH>
                <wp:positionV relativeFrom="paragraph">
                  <wp:posOffset>1637665</wp:posOffset>
                </wp:positionV>
                <wp:extent cx="2938145" cy="1276350"/>
                <wp:effectExtent l="0" t="0" r="0" b="0"/>
                <wp:wrapNone/>
                <wp:docPr id="2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8145" cy="12763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9"/>
                                <w:szCs w:val="19"/>
                              </w:rPr>
                              <w:t>Probe-specific analysis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Probe with the fold change ratio &gt;2 and &lt; 0.05 (</w:t>
                            </w:r>
                            <w:r>
                              <w:rPr>
                                <w:szCs w:val="21"/>
                              </w:rPr>
                              <w:t>P&lt; 0.05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>) were used as a cutoff for scoring high and low methylation level respectively. The genes in which at least one probe with differentiated methylation score were identified as candidate gen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1.35pt;height:100.5pt;mso-wrap-distance-left:9.05pt;mso-wrap-distance-right:9.05pt;mso-wrap-distance-top:0pt;mso-wrap-distance-bottom:0pt;margin-top:128.95pt;mso-position-vertical-relative:text;margin-left:228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9"/>
                          <w:szCs w:val="19"/>
                        </w:rPr>
                        <w:t>Probe-specific analysis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9"/>
                          <w:szCs w:val="19"/>
                        </w:rPr>
                        <w:t>Probe with the fold change ratio &gt;2 and &lt; 0.05 (</w:t>
                      </w:r>
                      <w:r>
                        <w:rPr>
                          <w:szCs w:val="21"/>
                        </w:rPr>
                        <w:t>P&lt; 0.05</w:t>
                      </w:r>
                      <w:r>
                        <w:rPr>
                          <w:sz w:val="19"/>
                          <w:szCs w:val="19"/>
                        </w:rPr>
                        <w:t>) were used as a cutoff for scoring high and low methylation level respectively. The genes in which at least one probe with differentiated methylation score were identified as candidate gen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400</wp:posOffset>
                </wp:positionH>
                <wp:positionV relativeFrom="paragraph">
                  <wp:posOffset>1637665</wp:posOffset>
                </wp:positionV>
                <wp:extent cx="2625725" cy="650875"/>
                <wp:effectExtent l="0" t="0" r="0" b="0"/>
                <wp:wrapNone/>
                <wp:docPr id="2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5725" cy="65087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Cs w:val="28"/>
                              </w:rPr>
                              <w:t>NimbleScan v2.5 analysis</w:t>
                            </w:r>
                            <w:r>
                              <w:rPr>
                                <w:b/>
                                <w:sz w:val="19"/>
                                <w:szCs w:val="19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1.Methylation Enrichment and Peak-Findin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2.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>DEP Analysis Using M’ Metho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6.75pt;height:51.25pt;mso-wrap-distance-left:9.05pt;mso-wrap-distance-right:9.05pt;mso-wrap-distance-top:0pt;mso-wrap-distance-bottom:0pt;margin-top:128.95pt;mso-position-vertical-relative:text;margin-left:2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szCs w:val="28"/>
                        </w:rPr>
                        <w:t>NimbleScan v2.5 analysis</w:t>
                      </w:r>
                      <w:r>
                        <w:rPr>
                          <w:b/>
                          <w:sz w:val="19"/>
                          <w:szCs w:val="19"/>
                        </w:rPr>
                        <w:t>:</w:t>
                      </w:r>
                    </w:p>
                    <w:p>
                      <w:pPr>
                        <w:pStyle w:val="Normal"/>
                        <w:rPr>
                          <w:sz w:val="19"/>
                          <w:szCs w:val="19"/>
                        </w:rPr>
                      </w:pPr>
                      <w:r>
                        <w:rPr>
                          <w:sz w:val="19"/>
                          <w:szCs w:val="19"/>
                        </w:rPr>
                        <w:t>1.Methylation Enrichment and Peak-Finding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9"/>
                          <w:szCs w:val="19"/>
                        </w:rPr>
                        <w:t>2.</w:t>
                      </w:r>
                      <w:r>
                        <w:rPr/>
                        <w:t xml:space="preserve"> </w:t>
                      </w:r>
                      <w:r>
                        <w:rPr>
                          <w:sz w:val="19"/>
                          <w:szCs w:val="19"/>
                        </w:rPr>
                        <w:t>DEP Analysis Using M’ Metho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751330</wp:posOffset>
                </wp:positionH>
                <wp:positionV relativeFrom="paragraph">
                  <wp:posOffset>5067935</wp:posOffset>
                </wp:positionV>
                <wp:extent cx="1909445" cy="1122680"/>
                <wp:effectExtent l="0" t="0" r="0" b="0"/>
                <wp:wrapNone/>
                <wp:docPr id="3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9445" cy="112268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rFonts w:cs="Arial"/>
                                <w:b/>
                                <w:b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9"/>
                                <w:szCs w:val="19"/>
                              </w:rPr>
                              <w:t>9 genes: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NFKBIB, PRKCD, CACNA1A, GRIA4, EIDDNRB,GRIN2B,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BID,HIST1H4D,HEY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0.35pt;height:88.4pt;mso-wrap-distance-left:9.05pt;mso-wrap-distance-right:9.05pt;mso-wrap-distance-top:0pt;mso-wrap-distance-bottom:0pt;margin-top:399.05pt;mso-position-vertical-relative:text;margin-left:137.9pt;mso-position-horizontal-relative:text">
                <v:textbox>
                  <w:txbxContent>
                    <w:p>
                      <w:pPr>
                        <w:pStyle w:val="Normal"/>
                        <w:jc w:val="left"/>
                        <w:rPr>
                          <w:rFonts w:cs="Arial"/>
                          <w:b/>
                          <w:b/>
                          <w:sz w:val="19"/>
                          <w:szCs w:val="19"/>
                        </w:rPr>
                      </w:pPr>
                      <w:r>
                        <w:rPr>
                          <w:rFonts w:cs="Arial"/>
                          <w:b/>
                          <w:sz w:val="19"/>
                          <w:szCs w:val="19"/>
                        </w:rPr>
                        <w:t>9 genes:</w:t>
                      </w:r>
                    </w:p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sz w:val="19"/>
                          <w:szCs w:val="19"/>
                        </w:rPr>
                        <w:t>NFKBIB, PRKCD, CACNA1A, GRIA4, EIDDNRB,GRIN2B,</w:t>
                      </w:r>
                    </w:p>
                    <w:p>
                      <w:pPr>
                        <w:pStyle w:val="Normal"/>
                        <w:jc w:val="left"/>
                        <w:rPr>
                          <w:sz w:val="19"/>
                          <w:szCs w:val="19"/>
                        </w:rPr>
                      </w:pPr>
                      <w:r>
                        <w:rPr>
                          <w:sz w:val="19"/>
                          <w:szCs w:val="19"/>
                        </w:rPr>
                        <w:t>BID,HIST1H4D,HEY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9050</wp:posOffset>
                </wp:positionH>
                <wp:positionV relativeFrom="paragraph">
                  <wp:posOffset>2482215</wp:posOffset>
                </wp:positionV>
                <wp:extent cx="2598420" cy="735330"/>
                <wp:effectExtent l="0" t="0" r="0" b="0"/>
                <wp:wrapNone/>
                <wp:docPr id="3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8420" cy="735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clusion criterion: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 Peak score &gt;2, P&lt; 0.05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Dis. to TSS within -3kb to +3k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6pt;height:57.9pt;mso-wrap-distance-left:9.05pt;mso-wrap-distance-right:9.05pt;mso-wrap-distance-top:0pt;mso-wrap-distance-bottom:0pt;margin-top:195.45pt;mso-position-vertical-relative:text;margin-left:1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Inclusion criterion:</w:t>
                      </w:r>
                    </w:p>
                    <w:p>
                      <w:pPr>
                        <w:pStyle w:val="Normal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1. Peak score &gt;2, P&lt; 0.05</w:t>
                      </w:r>
                    </w:p>
                    <w:p>
                      <w:pPr>
                        <w:pStyle w:val="Normal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2.Dis. to TSS within -3kb to +3k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66675</wp:posOffset>
                </wp:positionH>
                <wp:positionV relativeFrom="paragraph">
                  <wp:posOffset>3457575</wp:posOffset>
                </wp:positionV>
                <wp:extent cx="2550795" cy="796290"/>
                <wp:effectExtent l="0" t="0" r="0" b="0"/>
                <wp:wrapNone/>
                <wp:docPr id="3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0795" cy="796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105" w:hanging="105"/>
                              <w:jc w:val="left"/>
                              <w:rPr/>
                            </w:pPr>
                            <w:r>
                              <w:rPr/>
                              <w:t>Differentiated methylation</w:t>
                            </w:r>
                            <w:r>
                              <w:rPr/>
                              <w:t>: 177 gen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0.85pt;height:62.7pt;mso-wrap-distance-left:9.05pt;mso-wrap-distance-right:9.05pt;mso-wrap-distance-top:0pt;mso-wrap-distance-bottom:0pt;margin-top:272.25pt;mso-position-vertical-relative:text;margin-left:5.25pt;mso-position-horizontal-relative:text">
                <v:textbox>
                  <w:txbxContent>
                    <w:p>
                      <w:pPr>
                        <w:pStyle w:val="Normal"/>
                        <w:ind w:left="105" w:hanging="105"/>
                        <w:jc w:val="left"/>
                        <w:rPr/>
                      </w:pPr>
                      <w:r>
                        <w:rPr/>
                        <w:t>Differentiated methylation</w:t>
                      </w:r>
                      <w:r>
                        <w:rPr/>
                        <w:t>: 177 gen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895600</wp:posOffset>
                </wp:positionH>
                <wp:positionV relativeFrom="paragraph">
                  <wp:posOffset>3510915</wp:posOffset>
                </wp:positionV>
                <wp:extent cx="2899410" cy="742950"/>
                <wp:effectExtent l="0" t="0" r="0" b="0"/>
                <wp:wrapNone/>
                <wp:docPr id="3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9410" cy="742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105" w:hanging="105"/>
                              <w:jc w:val="left"/>
                              <w:rPr/>
                            </w:pPr>
                            <w:r>
                              <w:rPr/>
                              <w:t xml:space="preserve">Hyper-methylation: 224 probes, 131genes </w:t>
                            </w:r>
                          </w:p>
                          <w:p>
                            <w:pPr>
                              <w:pStyle w:val="Normal"/>
                              <w:ind w:left="105" w:hanging="105"/>
                              <w:jc w:val="left"/>
                              <w:rPr/>
                            </w:pPr>
                            <w:r>
                              <w:rPr/>
                              <w:t>Hypo-methylation: 42 probes, 32 genes</w:t>
                            </w:r>
                          </w:p>
                          <w:p>
                            <w:pPr>
                              <w:pStyle w:val="Normal"/>
                              <w:ind w:left="105" w:hanging="105"/>
                              <w:jc w:val="left"/>
                              <w:rPr/>
                            </w:pPr>
                            <w:r>
                              <w:rPr/>
                              <w:t>Differentiated methylation: 266 probes, 163gen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8.3pt;height:58.5pt;mso-wrap-distance-left:9.05pt;mso-wrap-distance-right:9.05pt;mso-wrap-distance-top:0pt;mso-wrap-distance-bottom:0pt;margin-top:276.45pt;mso-position-vertical-relative:text;margin-left:228pt;mso-position-horizontal-relative:text">
                <v:textbox>
                  <w:txbxContent>
                    <w:p>
                      <w:pPr>
                        <w:pStyle w:val="Normal"/>
                        <w:ind w:left="105" w:hanging="105"/>
                        <w:jc w:val="left"/>
                        <w:rPr/>
                      </w:pPr>
                      <w:r>
                        <w:rPr/>
                        <w:t xml:space="preserve">Hyper-methylation: 224 probes, 131genes </w:t>
                      </w:r>
                    </w:p>
                    <w:p>
                      <w:pPr>
                        <w:pStyle w:val="Normal"/>
                        <w:ind w:left="105" w:hanging="105"/>
                        <w:jc w:val="left"/>
                        <w:rPr/>
                      </w:pPr>
                      <w:r>
                        <w:rPr/>
                        <w:t>Hypo-methylation: 42 probes, 32 genes</w:t>
                      </w:r>
                    </w:p>
                    <w:p>
                      <w:pPr>
                        <w:pStyle w:val="Normal"/>
                        <w:ind w:left="105" w:hanging="105"/>
                        <w:jc w:val="left"/>
                        <w:rPr/>
                      </w:pPr>
                      <w:r>
                        <w:rPr/>
                        <w:t>Differentiated methylation: 266 probes, 163gene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949325</wp:posOffset>
                </wp:positionH>
                <wp:positionV relativeFrom="paragraph">
                  <wp:posOffset>4641215</wp:posOffset>
                </wp:positionV>
                <wp:extent cx="1579880" cy="320675"/>
                <wp:effectExtent l="0" t="0" r="0" b="0"/>
                <wp:wrapNone/>
                <wp:docPr id="3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9880" cy="32067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b/>
                                <w:sz w:val="19"/>
                                <w:szCs w:val="19"/>
                              </w:rPr>
                              <w:t>GO &amp; pathway 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24.4pt;height:25.25pt;mso-wrap-distance-left:9.05pt;mso-wrap-distance-right:9.05pt;mso-wrap-distance-top:0pt;mso-wrap-distance-bottom:0pt;margin-top:365.45pt;mso-position-vertical-relative:text;margin-left:74.7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9"/>
                          <w:szCs w:val="19"/>
                        </w:rPr>
                      </w:pPr>
                      <w:r>
                        <w:rPr>
                          <w:b/>
                          <w:sz w:val="19"/>
                          <w:szCs w:val="19"/>
                        </w:rPr>
                        <w:t>GO &amp; pathway 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upplementary Figure 2</w:t>
      </w:r>
    </w:p>
    <w:p>
      <w:pPr>
        <w:pStyle w:val="Normal"/>
        <w:rPr>
          <w:szCs w:val="21"/>
        </w:rPr>
      </w:pPr>
      <w:r>
        <w:rPr>
          <w:szCs w:val="21"/>
        </w:rPr>
        <w:t>Comparison of the genome-wide enrichment peak distribution in promoter regions in chr1 of 10 samples. Differences in particular loci are noted with red circle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4971415"/>
            <wp:effectExtent l="0" t="0" r="0" b="0"/>
            <wp:docPr id="3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497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/>
      </w:pPr>
      <w:r>
        <w:rPr>
          <w:b/>
          <w:bCs/>
          <w:color w:val="000000"/>
          <w:kern w:val="0"/>
          <w:szCs w:val="21"/>
        </w:rPr>
        <w:t>Supplementary</w:t>
      </w:r>
      <w:r>
        <w:rPr>
          <w:b/>
          <w:szCs w:val="21"/>
        </w:rPr>
        <w:t xml:space="preserve"> Table 1.</w:t>
      </w:r>
      <w:r>
        <w:rPr>
          <w:sz w:val="24"/>
        </w:rPr>
        <w:t xml:space="preserve"> </w:t>
      </w:r>
      <w:r>
        <w:rPr>
          <w:b/>
          <w:bCs/>
          <w:color w:val="000000"/>
          <w:kern w:val="0"/>
          <w:szCs w:val="21"/>
        </w:rPr>
        <w:t>The tabulated results of NimbleScan v2.5 analysis</w:t>
      </w:r>
    </w:p>
    <w:p>
      <w:pPr>
        <w:pStyle w:val="Normal"/>
        <w:widowControl/>
        <w:jc w:val="center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  <w:t>(Inclusion criteria: [1] peak score &gt; 2, P &lt; 0.05; [2] distance to TSS within -3 kb to +3 kb).</w:t>
      </w:r>
    </w:p>
    <w:tbl>
      <w:tblPr>
        <w:tblW w:w="644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626"/>
        <w:gridCol w:w="1026"/>
        <w:gridCol w:w="1127"/>
        <w:gridCol w:w="1095"/>
      </w:tblGrid>
      <w:tr>
        <w:trPr>
          <w:trHeight w:val="480" w:hRule="atLeast"/>
        </w:trPr>
        <w:tc>
          <w:tcPr>
            <w:tcW w:w="156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62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eak Chromosome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eak Score</w:t>
            </w:r>
          </w:p>
        </w:tc>
        <w:tc>
          <w:tcPr>
            <w:tcW w:w="112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eak to TSS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bsolute value</w:t>
            </w:r>
          </w:p>
        </w:tc>
      </w:tr>
      <w:tr>
        <w:trPr>
          <w:trHeight w:val="300" w:hRule="atLeast"/>
        </w:trPr>
        <w:tc>
          <w:tcPr>
            <w:tcW w:w="1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KBIB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3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40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40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KBIB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7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370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KCD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4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94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P1R1A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74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74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F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10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10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GFRL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8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GFRL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78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GFRL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93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PSM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75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75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T2H2AC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T2H2BE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1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31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T2H2AB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914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KCG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4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64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P2K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7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17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P2A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88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88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NG5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YR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61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T4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97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97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MJD7-PLA2G4B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7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77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P1CC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3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63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RB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NT9A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844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NAS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5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05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PK1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5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65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X1A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7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67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LX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426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NA1A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92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2G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21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21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X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2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22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X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61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61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IA4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2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IA4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73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IK4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0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304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NT9A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1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71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IK3R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366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NJ6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9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39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IK3R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694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2RX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03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03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LY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63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63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KAR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99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99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LML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12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125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2AFY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8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2AFY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564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NAL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21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21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M6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5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754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NAS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63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P1CA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8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686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IN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49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49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B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9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39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T1H2AM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32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T1H2BO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56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560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T1H3J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07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07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NT5A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91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91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X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8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48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DNRB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6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DNRB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775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DC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03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04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HC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5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25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IN2B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57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57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NT7B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3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93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H2B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H2B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H2B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46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KACB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52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ID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0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406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ID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5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85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1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PK1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2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22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2RX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64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2AFY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090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35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355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T1H4D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9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Y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00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00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MAD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50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S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5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5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ST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330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CY8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53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53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DAC5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2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026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NJ5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7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57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I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NF274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5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P1CA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8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485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MAD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51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510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416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NA1C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3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93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F4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PK1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56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564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ER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1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GF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6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LF10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8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686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P2K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3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336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HC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NA7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45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IN3A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58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2RX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7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87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MJD7-PLA2G4B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82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82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CY8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4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F4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73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73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CY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8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8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I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9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19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THLH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2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2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THLH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89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S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91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910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OC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3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P2R5B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17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17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NB5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7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874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SP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6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HH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5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25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32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32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425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GF17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24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MM40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8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38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BPB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1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51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1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PS6KA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55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NT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1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710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LK4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19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19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C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8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38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LC38A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1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11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GF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760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IA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95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IA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04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IN2A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66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NJ1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90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IN2A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51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514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IN2A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85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85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DAC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8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38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DAC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55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550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LC8A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895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T1H3G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9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NAO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LC6A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79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79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IN2D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37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374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T1H2BI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78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78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NB4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415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TGER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535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MAD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76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LF10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9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LF10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2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62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L10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1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415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MAD6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69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694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NG10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4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94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P2R5D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LC6A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6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56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P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50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50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PS6KA4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01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EB5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42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426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PS6KA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TCH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3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3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RAS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5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NA4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26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RPINE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3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3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IK3R5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7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76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NG7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340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LK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76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GF19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6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96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PK7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6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46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DGFRB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RD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8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OD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41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P1CB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44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P1CB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454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NT7B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39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395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RBK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1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81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KBIE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3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23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X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67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NT4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77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77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PK1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12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12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OB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5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35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GFR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9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79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NAI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86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86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IM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60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EM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4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54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DE1C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8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84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PK14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82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CB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93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IN2C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38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38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GF17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32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32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SP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94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LML6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9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39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D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0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MP7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7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174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NQ5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3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NT10A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9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95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RAK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8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680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NG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43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430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AT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925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NT9A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82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820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AT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5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854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NA15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TPKC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87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H2B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504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TPN1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43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C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52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52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2AFX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09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MK4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10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FRD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8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385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RD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9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39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FRD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01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HK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180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HK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7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77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2AFB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1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91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2AFB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92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2AFB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92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CD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51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51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GF20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42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CY9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95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IK3R5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766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IK3R5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53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535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SK3A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67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67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S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7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57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FB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715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F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56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565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M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9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39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OD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1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91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T1H3F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7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T1H2BH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21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215</w:t>
            </w:r>
          </w:p>
        </w:tc>
      </w:tr>
      <w:tr>
        <w:trPr>
          <w:trHeight w:val="300" w:hRule="atLeast"/>
        </w:trPr>
        <w:tc>
          <w:tcPr>
            <w:tcW w:w="15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IK5</w:t>
            </w:r>
          </w:p>
        </w:tc>
        <w:tc>
          <w:tcPr>
            <w:tcW w:w="16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2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652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652</w:t>
            </w:r>
          </w:p>
        </w:tc>
      </w:tr>
    </w:tbl>
    <w:p>
      <w:pPr>
        <w:pStyle w:val="Normal"/>
        <w:widowControl/>
        <w:jc w:val="left"/>
        <w:rPr/>
      </w:pPr>
      <w:r>
        <w:br w:type="page"/>
      </w:r>
      <w:r>
        <w:rPr>
          <w:b/>
          <w:bCs/>
          <w:color w:val="000000"/>
          <w:kern w:val="0"/>
          <w:szCs w:val="21"/>
        </w:rPr>
        <w:t xml:space="preserve">Supplementary </w:t>
      </w:r>
      <w:r>
        <w:rPr>
          <w:b/>
          <w:bCs/>
          <w:color w:val="000000"/>
          <w:kern w:val="0"/>
          <w:szCs w:val="21"/>
        </w:rPr>
        <w:t xml:space="preserve">Table 2. </w:t>
      </w:r>
      <w:r>
        <w:rPr/>
        <w:t>The tabulated results of probe-specific analysis.</w:t>
      </w:r>
    </w:p>
    <w:tbl>
      <w:tblPr>
        <w:tblW w:w="83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1996"/>
        <w:gridCol w:w="2178"/>
        <w:gridCol w:w="2098"/>
      </w:tblGrid>
      <w:tr>
        <w:trPr>
          <w:trHeight w:val="255" w:hRule="atLeast"/>
        </w:trPr>
        <w:tc>
          <w:tcPr>
            <w:tcW w:w="209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ene Info.</w:t>
            </w:r>
          </w:p>
        </w:tc>
        <w:tc>
          <w:tcPr>
            <w:tcW w:w="199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robe Info.</w:t>
            </w:r>
          </w:p>
        </w:tc>
        <w:tc>
          <w:tcPr>
            <w:tcW w:w="427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Fold Change and </w:t>
            </w: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hromosome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2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T4</w:t>
            </w:r>
          </w:p>
        </w:tc>
        <w:tc>
          <w:tcPr>
            <w:tcW w:w="1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2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1710271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927122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LF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Y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930582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371929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LF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Y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930582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371929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BH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28134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852457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P9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997768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558122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06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997768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558122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DX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997768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558122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04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997768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558122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24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215129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10E-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LNT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22382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338293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AV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675845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89792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H2D3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675845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89792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P1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776845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1093643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DA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8658788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04026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M99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94170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30653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FITM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979202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75E-0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MT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032228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33786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LC8A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41978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84547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KBI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493925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9E-0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RT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493925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9E-0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RT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493925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9E-0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KBI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493925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9E-0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RT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493925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9E-0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H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673485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84797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B3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453006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07173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KBI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84271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237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RT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84271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237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RT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84271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237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KBI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84271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237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RT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84271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237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LF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Y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300390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91667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LF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Y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300390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91667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72875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4598228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48529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NF56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4598228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48529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NF56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4598228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48529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24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7005265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293283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SDH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999872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545097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TN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999872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545097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PL36A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00001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641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GAT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00001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641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IRA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22216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94900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TBP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368894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7E-0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TBP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368894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7E-0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8498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473508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9E-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MJD1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473508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9E-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P9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587588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4E-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06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587588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4E-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DX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587588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4E-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04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587588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4E-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10013471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866951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6718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UFB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866951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6718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DC15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894971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2E-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24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171662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50183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RHL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31401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4035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B3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466466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5914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HL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6077585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35412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HL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6077585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35412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HL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6077585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35412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KCD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6367528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2208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DCCAG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76937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1465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MPC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76937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1465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24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8717665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977779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OX15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414925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21992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RP7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578394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03933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PL36A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041642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8255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GAT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041642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8255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16orf4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063808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85872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NPT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063808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85872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IA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334588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29993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IA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334588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29993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OX15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635560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190201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MT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945012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24142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MT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9995318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021779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DB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046814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575458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DB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046814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575458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NT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0474205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2532859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AMP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110725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734077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P4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128669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7519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MT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128669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7519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N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1803188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289753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LC8A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312922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49E-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10013471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350187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1E-0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UFB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350187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1E-0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FITM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3904055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3E-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P6V0A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447451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52028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NG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54150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030466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B3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641929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899312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LHL2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763475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89163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KBI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8398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54E-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RT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8398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54E-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RT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8398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54E-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KBI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8398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54E-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RT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8398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54E-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CE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91187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14579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SL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149642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79193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SL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149642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79193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SM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150825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4688553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KCD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509524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69962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DCD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679876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59656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28299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679876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59656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RC2P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7060908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36506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72875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734144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64509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NF56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734144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64509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NF56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734144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64509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NS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836610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222560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932701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70523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DRKH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982173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96482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TE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085414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87482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24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177594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790193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PR14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236704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0E-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0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265870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69403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NG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362347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7713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IAA023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369775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4E-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S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404617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08372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S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404617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08372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L5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404738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281433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28623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459052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04189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DT1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490241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90557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H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63198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71579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DLIM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683595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13438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48I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70440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05472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UFA4L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757599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94674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24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893942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99499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SM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006303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34449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S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037902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125812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S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037902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125812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P9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062631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7E-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06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062631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7E-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DX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062631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7E-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04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062631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7E-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M99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085279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514109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H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150798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61543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11323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268969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775789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16orf4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3208758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77787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XL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389515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06974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EM8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448787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600793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SMD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448787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600793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B5D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448787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600793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B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4516188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81585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B3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539714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81497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SP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553978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704733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EM13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553978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704733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SP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553978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704733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BC1D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830256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7670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NA1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881736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032023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CA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897110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7909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B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923339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5E-0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EKHM1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019032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1E-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G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035363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292979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IA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046415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8826039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IA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046415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8826039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MSA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047841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3111787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P6V0A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062511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276543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BP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071752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331167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P6V0A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101635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416599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S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574759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4E-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S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574759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4E-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SCP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5947508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063253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NF77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613139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6000339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DH1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718544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81292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IF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72163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146515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IF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72163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146515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IF2-C20ORF2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72163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146515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IF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72163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146515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BF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7219048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233505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LC16A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730484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282039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LC16A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730484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282039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OX15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754856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5903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48I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757129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5637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LC22A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795913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749563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PR6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7971238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841649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BL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903807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157168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BL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903807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157168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BL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903807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157168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BL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903807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157168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MA6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044146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02012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DZD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127539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342697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IF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148215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463873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IF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148215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463873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IF2-C20ORF2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148215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463873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IF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148215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463873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B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161822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10019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T1H4D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271298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632957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RP1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279086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148843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NC0033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2794748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57784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C14L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2794748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57784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C14L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2794748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57784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ARNA1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2794748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57784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ERFD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28515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48464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KBI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286058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57452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RT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286058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57452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RT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286058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57452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KBI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286058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57452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RT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286058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57452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LHL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336595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9860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LHL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336595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9860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NG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416648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70347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PL1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463940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0837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JC1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5016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94412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JC1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5016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94412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XNA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539552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22022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NBP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5732598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906024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B3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600097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73102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QP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629564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8945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IN2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635881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4994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JB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648148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900817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HGEF1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7080345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76901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HGEF1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7080345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76901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10orf9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718103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565523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RP7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72851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044060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P9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74682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391287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06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74682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391287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DX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74682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391287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04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74682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391287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B3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772388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4218513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NKRD2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809118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316276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HL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848086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31550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HL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848086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31550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HL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848086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31550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YY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853857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8357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SM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861607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022952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UCA2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893094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84237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DPD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917213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911189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DNRB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3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97238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566985</w:t>
            </w:r>
          </w:p>
        </w:tc>
      </w:tr>
      <w:tr>
        <w:trPr>
          <w:trHeight w:val="255" w:hRule="atLeast"/>
        </w:trPr>
        <w:tc>
          <w:tcPr>
            <w:tcW w:w="2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DNRB</w:t>
            </w:r>
          </w:p>
        </w:tc>
        <w:tc>
          <w:tcPr>
            <w:tcW w:w="19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3</w:t>
            </w:r>
          </w:p>
        </w:tc>
        <w:tc>
          <w:tcPr>
            <w:tcW w:w="21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972382</w:t>
            </w:r>
          </w:p>
        </w:tc>
        <w:tc>
          <w:tcPr>
            <w:tcW w:w="20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566985</w:t>
            </w:r>
          </w:p>
        </w:tc>
      </w:tr>
      <w:tr>
        <w:trPr>
          <w:trHeight w:val="255" w:hRule="atLeast"/>
        </w:trPr>
        <w:tc>
          <w:tcPr>
            <w:tcW w:w="20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IF1L</w:t>
            </w:r>
          </w:p>
        </w:tc>
        <w:tc>
          <w:tcPr>
            <w:tcW w:w="19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217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00448154</w:t>
            </w:r>
          </w:p>
        </w:tc>
        <w:tc>
          <w:tcPr>
            <w:tcW w:w="20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62553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OCK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0057862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7925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M155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3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1007147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636537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10050580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1772144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432144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MA5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1772144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432144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NORD12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1772144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432144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RRC2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1924836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5225253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8orf8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1924836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5225253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267065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364577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DC11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3629807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9E-0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CG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4285601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02598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CG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4285601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02598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BL4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4383362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42442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LD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64005398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5177273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PPR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665098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1106502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RM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7998398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921086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RM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7998398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921086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M65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02604465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78204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M65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02604465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78204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M65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02604465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78204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M65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02604465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782041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198-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0380058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59332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ID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0380058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59332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ID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0380058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593324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5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06872748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4280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DF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1974175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646682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PN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7768598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7844767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NF19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1525946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3971839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65036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1525946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3971839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BP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2083447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18929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P44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7673685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894701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OBEC3H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9298342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241556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FC1R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1005351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464697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TC4S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1111091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997382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CE1F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47815626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4812559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11orf8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1439797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2141068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IF1L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43359689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8666675</w:t>
            </w:r>
          </w:p>
        </w:tc>
      </w:tr>
      <w:tr>
        <w:trPr>
          <w:trHeight w:val="25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DZD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1721576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084962</w:t>
            </w:r>
          </w:p>
        </w:tc>
      </w:tr>
      <w:tr>
        <w:trPr>
          <w:trHeight w:val="255" w:hRule="atLeast"/>
        </w:trPr>
        <w:tc>
          <w:tcPr>
            <w:tcW w:w="20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BL4A</w:t>
            </w:r>
          </w:p>
        </w:tc>
        <w:tc>
          <w:tcPr>
            <w:tcW w:w="19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21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54119098</w:t>
            </w:r>
          </w:p>
        </w:tc>
        <w:tc>
          <w:tcPr>
            <w:tcW w:w="20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904639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tabs>
          <w:tab w:val="clear" w:pos="420"/>
          <w:tab w:val="left" w:pos="2685" w:leader="none"/>
        </w:tabs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eastAsia="zh-CN"/>
    </w:rPr>
  </w:style>
  <w:style w:type="character" w:styleId="Char3">
    <w:name w:val="批注主题 Char"/>
    <w:qFormat/>
    <w:rPr>
      <w:b/>
      <w:bCs/>
      <w:kern w:val="2"/>
      <w:lang w:eastAsia="zh-CN"/>
    </w:rPr>
  </w:style>
  <w:style w:type="character" w:styleId="Char4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日期 Char"/>
    <w:qFormat/>
    <w:rPr>
      <w:kern w:val="2"/>
      <w:sz w:val="21"/>
      <w:szCs w:val="22"/>
    </w:rPr>
  </w:style>
  <w:style w:type="character" w:styleId="Char11">
    <w:name w:val="日期 Char1"/>
    <w:qFormat/>
    <w:rPr>
      <w:kern w:val="2"/>
      <w:sz w:val="21"/>
      <w:szCs w:val="24"/>
    </w:rPr>
  </w:style>
  <w:style w:type="character" w:styleId="Applestylespan">
    <w:name w:val="apple-style-span"/>
    <w:qFormat/>
    <w:rPr>
      <w:rFonts w:cs="Times New Roman"/>
    </w:rPr>
  </w:style>
  <w:style w:type="character" w:styleId="Char6">
    <w:name w:val="脚注文本 Char"/>
    <w:qFormat/>
    <w:rPr>
      <w:kern w:val="2"/>
      <w:sz w:val="18"/>
      <w:szCs w:val="18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rPr/>
  </w:style>
  <w:style w:type="character" w:styleId="Char7">
    <w:name w:val="尾注文本 Char"/>
    <w:qFormat/>
    <w:rPr>
      <w:kern w:val="2"/>
      <w:sz w:val="21"/>
      <w:szCs w:val="22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19">
    <w:name w:val="日期"/>
    <w:basedOn w:val="Normal"/>
    <w:next w:val="Normal"/>
    <w:qFormat/>
    <w:pPr>
      <w:ind w:left="100" w:hanging="0"/>
    </w:pPr>
    <w:rPr>
      <w:szCs w:val="22"/>
    </w:rPr>
  </w:style>
  <w:style w:type="paragraph" w:styleId="A">
    <w:name w:val="正文 A"/>
    <w:qFormat/>
    <w:pPr>
      <w:widowControl w:val="false"/>
      <w:bidi w:val="0"/>
      <w:jc w:val="both"/>
    </w:pPr>
    <w:rPr>
      <w:rFonts w:ascii="Calibri" w:hAnsi="Calibri" w:eastAsia="ヒラギノ角ゴ Pro W3;MS Mincho" w:cs="Calibri"/>
      <w:color w:val="000000"/>
      <w:kern w:val="2"/>
      <w:sz w:val="21"/>
      <w:szCs w:val="20"/>
      <w:lang w:val="en-US" w:eastAsia="zh-CN" w:bidi="ar-SA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Endnote">
    <w:name w:val="Endnote Text"/>
    <w:basedOn w:val="Normal"/>
    <w:pPr>
      <w:snapToGrid w:val="false"/>
      <w:jc w:val="left"/>
    </w:pPr>
    <w:rPr>
      <w:szCs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8T04:02:00Z</dcterms:created>
  <dc:creator>hp</dc:creator>
  <dc:description/>
  <cp:keywords/>
  <dc:language>en-US</dc:language>
  <cp:lastModifiedBy>ryan</cp:lastModifiedBy>
  <dcterms:modified xsi:type="dcterms:W3CDTF">2015-07-17T02:58:00Z</dcterms:modified>
  <cp:revision>4</cp:revision>
  <dc:subject/>
  <dc:title/>
</cp:coreProperties>
</file>